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EB1D4E" w14:textId="74804B95" w:rsidR="00E34DA5" w:rsidRPr="00E34DA5" w:rsidRDefault="00E34DA5" w:rsidP="00E34DA5">
      <w:pPr>
        <w:spacing w:line="48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E34DA5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Supplementary </w:t>
      </w:r>
      <w:r>
        <w:rPr>
          <w:rFonts w:ascii="Times New Roman" w:eastAsia="等线" w:hAnsi="Times New Roman" w:cs="Times New Roman"/>
          <w:sz w:val="24"/>
          <w:szCs w:val="24"/>
          <w14:ligatures w14:val="none"/>
        </w:rPr>
        <w:t>File</w:t>
      </w:r>
      <w:r w:rsidRPr="00E34DA5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2. Crystallographic data collection and refinement of NpaA1 </w:t>
      </w:r>
      <w:r w:rsidRPr="00E34DA5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and</w:t>
      </w:r>
      <w:r w:rsidRPr="00E34DA5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its complex.</w:t>
      </w:r>
    </w:p>
    <w:tbl>
      <w:tblPr>
        <w:tblW w:w="5547" w:type="pct"/>
        <w:tblLayout w:type="fixed"/>
        <w:tblLook w:val="04A0" w:firstRow="1" w:lastRow="0" w:firstColumn="1" w:lastColumn="0" w:noHBand="0" w:noVBand="1"/>
      </w:tblPr>
      <w:tblGrid>
        <w:gridCol w:w="2162"/>
        <w:gridCol w:w="2431"/>
        <w:gridCol w:w="2430"/>
        <w:gridCol w:w="2431"/>
      </w:tblGrid>
      <w:tr w:rsidR="00E34DA5" w:rsidRPr="00E34DA5" w14:paraId="2548537C" w14:textId="77777777" w:rsidTr="006D281E">
        <w:trPr>
          <w:trHeight w:val="293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26E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707501" w14:textId="77777777" w:rsidR="00E34DA5" w:rsidRPr="00E34DA5" w:rsidRDefault="00E34DA5" w:rsidP="00E34D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po—NpaA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9D74" w14:textId="77777777" w:rsidR="00E34DA5" w:rsidRPr="00E34DA5" w:rsidRDefault="00E34DA5" w:rsidP="00E34DA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paA1—AMP PNP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28C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paA1—ADP—</w:t>
            </w:r>
            <w:proofErr w:type="spellStart"/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Sox</w:t>
            </w:r>
            <w:proofErr w:type="spellEnd"/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P</w:t>
            </w:r>
          </w:p>
        </w:tc>
      </w:tr>
      <w:tr w:rsidR="00E34DA5" w:rsidRPr="00E34DA5" w14:paraId="4F987AAE" w14:textId="77777777" w:rsidTr="006D281E">
        <w:trPr>
          <w:trHeight w:val="283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E0F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db</w:t>
            </w:r>
            <w:proofErr w:type="spellEnd"/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ode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6BE043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X6Z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49E0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WWU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E08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WWV</w:t>
            </w:r>
          </w:p>
        </w:tc>
      </w:tr>
      <w:tr w:rsidR="00E34DA5" w:rsidRPr="00E34DA5" w14:paraId="3DBA4D56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FE9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a collec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B16A4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B87B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1C7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4DA5" w:rsidRPr="00E34DA5" w14:paraId="40B58CFE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ADF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ace grou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60A34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21 21 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82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21 21 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5C1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 21 21 21</w:t>
            </w:r>
          </w:p>
        </w:tc>
      </w:tr>
      <w:tr w:rsidR="00E34DA5" w:rsidRPr="00E34DA5" w14:paraId="0E617197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B88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 dimens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2ACF9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A470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0D7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4DA5" w:rsidRPr="00E34DA5" w14:paraId="720C990A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BCA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, b, c (Å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81209F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64  140.14</w:t>
            </w:r>
            <w:proofErr w:type="gramEnd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18.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59D0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.68  140.57</w:t>
            </w:r>
            <w:proofErr w:type="gramEnd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17.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698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.40  140.54</w:t>
            </w:r>
            <w:proofErr w:type="gramEnd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216.44</w:t>
            </w:r>
          </w:p>
        </w:tc>
      </w:tr>
      <w:tr w:rsidR="00E34DA5" w:rsidRPr="00E34DA5" w14:paraId="521B6E69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0087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, β, γ (°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3192A7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   90   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E8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   90   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ECD4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   90   90</w:t>
            </w:r>
          </w:p>
        </w:tc>
      </w:tr>
      <w:tr w:rsidR="00E34DA5" w:rsidRPr="00E34DA5" w14:paraId="2541A84A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937B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ution (Å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D91874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8-2.95 (3.01-2.9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DEC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69-2.00 (2.03-2.0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76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6-2.30 (2.34-2.30)</w:t>
            </w:r>
          </w:p>
        </w:tc>
      </w:tr>
      <w:tr w:rsidR="00E34DA5" w:rsidRPr="00E34DA5" w14:paraId="7D0B8634" w14:textId="77777777" w:rsidTr="006D281E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CFF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sy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E812B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8 (1.0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5F9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 (0.5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43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 (0.95)</w:t>
            </w:r>
          </w:p>
        </w:tc>
      </w:tr>
      <w:tr w:rsidR="00E34DA5" w:rsidRPr="00E34DA5" w14:paraId="3A28171B" w14:textId="77777777" w:rsidTr="006D281E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60E4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pim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19E92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 (0.4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BE09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 (0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2793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 (0.39)</w:t>
            </w:r>
          </w:p>
        </w:tc>
      </w:tr>
      <w:tr w:rsidR="00E34DA5" w:rsidRPr="00E34DA5" w14:paraId="2F7CB7D7" w14:textId="77777777" w:rsidTr="006D281E">
        <w:trPr>
          <w:trHeight w:val="33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57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I/</w:t>
            </w:r>
            <w:proofErr w:type="spellStart"/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σ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73E9B3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 (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563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 (2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3BD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 (3.4)</w:t>
            </w:r>
          </w:p>
        </w:tc>
      </w:tr>
      <w:tr w:rsidR="00E34DA5" w:rsidRPr="00E34DA5" w14:paraId="0C356B87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0C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eteness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E4223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6 (10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59F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6 (9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401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.9 (99.9)</w:t>
            </w:r>
          </w:p>
        </w:tc>
      </w:tr>
      <w:tr w:rsidR="00E34DA5" w:rsidRPr="00E34DA5" w14:paraId="19FBEDFB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43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und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C231C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 (7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703F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 (6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F48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 (13.6)</w:t>
            </w:r>
          </w:p>
        </w:tc>
      </w:tr>
      <w:tr w:rsidR="00E34DA5" w:rsidRPr="00E34DA5" w14:paraId="243FC17B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65F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(</w:t>
            </w:r>
            <w:proofErr w:type="gramEnd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86706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9 (0.76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2FF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 (0.8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D9D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 (0.936)</w:t>
            </w:r>
          </w:p>
        </w:tc>
      </w:tr>
      <w:tr w:rsidR="00E34DA5" w:rsidRPr="00E34DA5" w14:paraId="5CDFCDD2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6440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finem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88B98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28F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93C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4DA5" w:rsidRPr="00E34DA5" w14:paraId="7076E305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E8A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olution (Å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D50FB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98-2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FB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2-2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B2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6-2.30</w:t>
            </w:r>
          </w:p>
        </w:tc>
      </w:tr>
      <w:tr w:rsidR="00E34DA5" w:rsidRPr="00E34DA5" w14:paraId="2C5BCF1A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37B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reflec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9956B5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92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9D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6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88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667</w:t>
            </w:r>
          </w:p>
        </w:tc>
      </w:tr>
      <w:tr w:rsidR="00E34DA5" w:rsidRPr="00E34DA5" w14:paraId="73C83A44" w14:textId="77777777" w:rsidTr="006D281E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AC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work</w:t>
            </w:r>
            <w:proofErr w:type="spellEnd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proofErr w:type="spellStart"/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free</w:t>
            </w:r>
            <w:proofErr w:type="spellEnd"/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850391F" w14:textId="057F94B3" w:rsidR="00E34DA5" w:rsidRPr="00E34DA5" w:rsidRDefault="00E12E84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2.38/24.6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5020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5/20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AD3" w14:textId="73A49E03" w:rsidR="00E34DA5" w:rsidRPr="00E34DA5" w:rsidRDefault="00E12E84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1.19</w:t>
            </w:r>
            <w:r w:rsidR="00E34DA5"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.17</w:t>
            </w:r>
          </w:p>
        </w:tc>
      </w:tr>
      <w:tr w:rsidR="00E34DA5" w:rsidRPr="00E34DA5" w14:paraId="026C2B24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5D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 atom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84234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F53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A559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4DA5" w:rsidRPr="00E34DA5" w14:paraId="0988985C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B576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A117E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036B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182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51</w:t>
            </w:r>
          </w:p>
        </w:tc>
      </w:tr>
      <w:tr w:rsidR="00E34DA5" w:rsidRPr="00E34DA5" w14:paraId="63BA2401" w14:textId="77777777" w:rsidTr="006D281E">
        <w:trPr>
          <w:trHeight w:val="29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A53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and/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1E3C83E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B03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0E1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</w:t>
            </w:r>
          </w:p>
        </w:tc>
      </w:tr>
      <w:tr w:rsidR="00E34DA5" w:rsidRPr="00E34DA5" w14:paraId="33BDF2C9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152C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AD3EE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2E5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3333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7</w:t>
            </w:r>
          </w:p>
        </w:tc>
      </w:tr>
      <w:tr w:rsidR="00E34DA5" w:rsidRPr="00E34DA5" w14:paraId="310B244F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D8E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facto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E894CB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142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DEEF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4DA5" w:rsidRPr="00E34DA5" w14:paraId="2523C1DA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A7FE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0458514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26E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50B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5</w:t>
            </w:r>
          </w:p>
        </w:tc>
      </w:tr>
      <w:tr w:rsidR="00E34DA5" w:rsidRPr="00E34DA5" w14:paraId="44712DD5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8D47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and/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C8C8C4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9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D73B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A59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8</w:t>
            </w:r>
          </w:p>
        </w:tc>
      </w:tr>
      <w:tr w:rsidR="00E34DA5" w:rsidRPr="00E34DA5" w14:paraId="7081992A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2E41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t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013405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237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9E1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3</w:t>
            </w:r>
          </w:p>
        </w:tc>
      </w:tr>
      <w:tr w:rsidR="00E34DA5" w:rsidRPr="00E34DA5" w14:paraId="1EE11A49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E50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.m.s.</w:t>
            </w:r>
            <w:proofErr w:type="spellEnd"/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devi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A838A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22D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A6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34DA5" w:rsidRPr="00E34DA5" w14:paraId="7AD63799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2F52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d lengths (Å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B63D99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E422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61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E34DA5" w:rsidRPr="00E34DA5" w14:paraId="6279329E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EC76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d angles (°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BF125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FC55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299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2</w:t>
            </w:r>
          </w:p>
        </w:tc>
      </w:tr>
      <w:tr w:rsidR="00E34DA5" w:rsidRPr="00E34DA5" w14:paraId="7D127BD8" w14:textId="77777777" w:rsidTr="006D281E">
        <w:trPr>
          <w:trHeight w:val="283"/>
        </w:trPr>
        <w:tc>
          <w:tcPr>
            <w:tcW w:w="921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97B548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machandran analyses</w:t>
            </w:r>
          </w:p>
        </w:tc>
      </w:tr>
      <w:tr w:rsidR="00E34DA5" w:rsidRPr="00E34DA5" w14:paraId="5302BFBF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14DD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vored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FB44D1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A4C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8.94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D50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99.08 </w:t>
            </w:r>
          </w:p>
        </w:tc>
      </w:tr>
      <w:tr w:rsidR="00E34DA5" w:rsidRPr="00E34DA5" w14:paraId="2BFEB519" w14:textId="77777777" w:rsidTr="006D281E">
        <w:trPr>
          <w:trHeight w:val="28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DBA1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owed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306FC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F94A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6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571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1 </w:t>
            </w:r>
          </w:p>
        </w:tc>
      </w:tr>
      <w:tr w:rsidR="00E34DA5" w:rsidRPr="00E34DA5" w14:paraId="0CE5E932" w14:textId="77777777" w:rsidTr="006D281E">
        <w:trPr>
          <w:trHeight w:val="293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5772" w14:textId="77777777" w:rsidR="00E34DA5" w:rsidRPr="00E34DA5" w:rsidRDefault="00E34DA5" w:rsidP="00E34DA5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allowed (%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05A8AD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BCC7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0686" w14:textId="77777777" w:rsidR="00E34DA5" w:rsidRPr="00E34DA5" w:rsidRDefault="00E34DA5" w:rsidP="00E34D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34D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</w:tbl>
    <w:p w14:paraId="74102F42" w14:textId="77777777" w:rsidR="00A1455E" w:rsidRDefault="00A1455E" w:rsidP="00B175E9"/>
    <w:sectPr w:rsidR="00A14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4DA5"/>
    <w:rsid w:val="002C0745"/>
    <w:rsid w:val="005C4084"/>
    <w:rsid w:val="00627225"/>
    <w:rsid w:val="00825148"/>
    <w:rsid w:val="0083741E"/>
    <w:rsid w:val="0089539B"/>
    <w:rsid w:val="00A1455E"/>
    <w:rsid w:val="00B175E9"/>
    <w:rsid w:val="00E12E84"/>
    <w:rsid w:val="00E34DA5"/>
    <w:rsid w:val="00EF1D7E"/>
    <w:rsid w:val="00F075F3"/>
    <w:rsid w:val="00FF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CF5F2"/>
  <w15:chartTrackingRefBased/>
  <w15:docId w15:val="{5F61D737-8C8D-4957-98A5-DA67C8584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4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Ting Zhang</dc:creator>
  <cp:keywords/>
  <dc:description/>
  <cp:lastModifiedBy>Shu-Ting Zhang</cp:lastModifiedBy>
  <cp:revision>4</cp:revision>
  <dcterms:created xsi:type="dcterms:W3CDTF">2024-01-17T06:58:00Z</dcterms:created>
  <dcterms:modified xsi:type="dcterms:W3CDTF">2024-05-06T04:14:00Z</dcterms:modified>
</cp:coreProperties>
</file>